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A13" w:rsidRPr="00575B8D" w:rsidRDefault="00E26A13" w:rsidP="00E26A13">
      <w:pPr>
        <w:jc w:val="center"/>
        <w:rPr>
          <w:rFonts w:ascii="Times New Roman" w:hAnsi="Times New Roman"/>
          <w:szCs w:val="21"/>
        </w:rPr>
      </w:pPr>
      <w:r w:rsidRPr="00DC2083">
        <w:rPr>
          <w:rFonts w:ascii="Times New Roman" w:hAnsi="Times New Roman" w:hint="eastAsia"/>
          <w:szCs w:val="21"/>
        </w:rPr>
        <w:t xml:space="preserve">Supplemental </w:t>
      </w:r>
      <w:r>
        <w:rPr>
          <w:rFonts w:ascii="Times New Roman" w:hAnsi="Times New Roman"/>
          <w:szCs w:val="21"/>
        </w:rPr>
        <w:t>Table</w:t>
      </w:r>
      <w:r>
        <w:rPr>
          <w:rFonts w:ascii="Times New Roman" w:hAnsi="Times New Roman" w:hint="eastAsia"/>
          <w:szCs w:val="21"/>
        </w:rPr>
        <w:t xml:space="preserve"> 3</w:t>
      </w:r>
      <w:r>
        <w:rPr>
          <w:rFonts w:ascii="Times New Roman" w:hAnsi="Times New Roman"/>
          <w:szCs w:val="21"/>
        </w:rPr>
        <w:t xml:space="preserve">. </w:t>
      </w:r>
      <w:r w:rsidRPr="002F098F">
        <w:rPr>
          <w:rFonts w:ascii="Times New Roman" w:hAnsi="Times New Roman" w:hint="eastAsia"/>
          <w:sz w:val="24"/>
          <w:szCs w:val="24"/>
        </w:rPr>
        <w:t>Analysis of CH50</w:t>
      </w:r>
      <w:r>
        <w:rPr>
          <w:rFonts w:ascii="Times New Roman" w:hAnsi="Times New Roman" w:hint="eastAsia"/>
          <w:sz w:val="24"/>
          <w:szCs w:val="24"/>
        </w:rPr>
        <w:t xml:space="preserve"> values in CSF</w:t>
      </w:r>
      <w:r w:rsidRPr="002F098F">
        <w:rPr>
          <w:rFonts w:ascii="Times New Roman" w:hAnsi="Times New Roman" w:hint="eastAsia"/>
          <w:sz w:val="24"/>
          <w:szCs w:val="24"/>
        </w:rPr>
        <w:t xml:space="preserve"> from various prion diseases according to the intervals from disease onset to sampl</w:t>
      </w:r>
      <w:r>
        <w:rPr>
          <w:rFonts w:ascii="Times New Roman" w:hAnsi="Times New Roman" w:hint="eastAsia"/>
          <w:sz w:val="24"/>
          <w:szCs w:val="24"/>
        </w:rPr>
        <w:t>ing</w:t>
      </w:r>
    </w:p>
    <w:tbl>
      <w:tblPr>
        <w:tblStyle w:val="a3"/>
        <w:tblW w:w="139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927"/>
        <w:gridCol w:w="2771"/>
        <w:gridCol w:w="2870"/>
        <w:gridCol w:w="3119"/>
      </w:tblGrid>
      <w:tr w:rsidR="00E26A13" w:rsidRPr="00EC7393" w:rsidTr="007C762B">
        <w:trPr>
          <w:trHeight w:val="170"/>
        </w:trPr>
        <w:tc>
          <w:tcPr>
            <w:tcW w:w="2235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E26A13" w:rsidRDefault="00E26A13" w:rsidP="007C76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>ntervals</w:t>
            </w:r>
          </w:p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months)</w:t>
            </w:r>
          </w:p>
        </w:tc>
        <w:tc>
          <w:tcPr>
            <w:tcW w:w="2927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ind w:rightChars="-51" w:right="-107"/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sCJD</w:t>
            </w:r>
          </w:p>
        </w:tc>
        <w:tc>
          <w:tcPr>
            <w:tcW w:w="2771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JD</w:t>
            </w:r>
          </w:p>
        </w:tc>
        <w:tc>
          <w:tcPr>
            <w:tcW w:w="2870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FFI</w:t>
            </w:r>
          </w:p>
        </w:tc>
        <w:tc>
          <w:tcPr>
            <w:tcW w:w="3119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Non-CJD</w:t>
            </w:r>
          </w:p>
        </w:tc>
      </w:tr>
      <w:tr w:rsidR="00E26A13" w:rsidRPr="00EC7393" w:rsidTr="007C762B">
        <w:trPr>
          <w:trHeight w:val="283"/>
        </w:trPr>
        <w:tc>
          <w:tcPr>
            <w:tcW w:w="2235" w:type="dxa"/>
            <w:tcBorders>
              <w:top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0-3</w:t>
            </w:r>
          </w:p>
        </w:tc>
        <w:tc>
          <w:tcPr>
            <w:tcW w:w="2927" w:type="dxa"/>
            <w:tcBorders>
              <w:top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/>
              </w:rPr>
              <w:t>100.541 (4.557, 430.887)</w:t>
            </w:r>
          </w:p>
        </w:tc>
        <w:tc>
          <w:tcPr>
            <w:tcW w:w="2771" w:type="dxa"/>
            <w:tcBorders>
              <w:top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87.773 (22.392, 109.236)</w:t>
            </w:r>
          </w:p>
        </w:tc>
        <w:tc>
          <w:tcPr>
            <w:tcW w:w="2870" w:type="dxa"/>
            <w:tcBorders>
              <w:top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94.716</w:t>
            </w:r>
          </w:p>
        </w:tc>
        <w:tc>
          <w:tcPr>
            <w:tcW w:w="3119" w:type="dxa"/>
            <w:tcBorders>
              <w:top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174.471 (18.051, 478.771)</w:t>
            </w:r>
          </w:p>
        </w:tc>
      </w:tr>
      <w:tr w:rsidR="00E26A13" w:rsidRPr="00EC7393" w:rsidTr="007C762B">
        <w:trPr>
          <w:trHeight w:val="283"/>
        </w:trPr>
        <w:tc>
          <w:tcPr>
            <w:tcW w:w="2235" w:type="dxa"/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4-6</w:t>
            </w:r>
          </w:p>
        </w:tc>
        <w:tc>
          <w:tcPr>
            <w:tcW w:w="2927" w:type="dxa"/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/>
              </w:rPr>
              <w:t>130.375 (33.888, 474.353)</w:t>
            </w:r>
          </w:p>
        </w:tc>
        <w:tc>
          <w:tcPr>
            <w:tcW w:w="2771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83.272 (70.038, 99.244)</w:t>
            </w:r>
          </w:p>
        </w:tc>
        <w:tc>
          <w:tcPr>
            <w:tcW w:w="2870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84.332 (21.427, 98.338)</w:t>
            </w:r>
          </w:p>
        </w:tc>
        <w:tc>
          <w:tcPr>
            <w:tcW w:w="3119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129.489 (12.407, 435.22)</w:t>
            </w:r>
          </w:p>
        </w:tc>
      </w:tr>
      <w:tr w:rsidR="00E26A13" w:rsidRPr="00EC7393" w:rsidTr="007C762B">
        <w:trPr>
          <w:trHeight w:val="283"/>
        </w:trPr>
        <w:tc>
          <w:tcPr>
            <w:tcW w:w="2235" w:type="dxa"/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 w:hAnsi="Times New Roman"/>
              </w:rPr>
              <w:t>7-9</w:t>
            </w:r>
          </w:p>
        </w:tc>
        <w:tc>
          <w:tcPr>
            <w:tcW w:w="2927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140.452 (55.489, 242.435)</w:t>
            </w:r>
          </w:p>
        </w:tc>
        <w:tc>
          <w:tcPr>
            <w:tcW w:w="2771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84.634 (77.51, 84.634)</w:t>
            </w:r>
          </w:p>
        </w:tc>
        <w:tc>
          <w:tcPr>
            <w:tcW w:w="2870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88.166 (79.201, 105.341)</w:t>
            </w:r>
          </w:p>
        </w:tc>
        <w:tc>
          <w:tcPr>
            <w:tcW w:w="3119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93.851 (14.719, 329.599)</w:t>
            </w:r>
          </w:p>
        </w:tc>
      </w:tr>
      <w:tr w:rsidR="00E26A13" w:rsidRPr="00EC7393" w:rsidTr="007C762B">
        <w:trPr>
          <w:trHeight w:val="283"/>
        </w:trPr>
        <w:tc>
          <w:tcPr>
            <w:tcW w:w="2235" w:type="dxa"/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EC7393">
              <w:rPr>
                <w:rFonts w:ascii="Times New Roman"/>
              </w:rPr>
              <w:t>〉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927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96.643 (75.947, 176.363)</w:t>
            </w:r>
          </w:p>
        </w:tc>
        <w:tc>
          <w:tcPr>
            <w:tcW w:w="2771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78.894</w:t>
            </w:r>
          </w:p>
        </w:tc>
        <w:tc>
          <w:tcPr>
            <w:tcW w:w="2870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94.927 (41.892, 109.748)</w:t>
            </w:r>
          </w:p>
        </w:tc>
        <w:tc>
          <w:tcPr>
            <w:tcW w:w="3119" w:type="dxa"/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164.802(14.824, 365.022)</w:t>
            </w:r>
          </w:p>
        </w:tc>
      </w:tr>
      <w:tr w:rsidR="00E26A13" w:rsidRPr="00EC7393" w:rsidTr="007C762B">
        <w:trPr>
          <w:trHeight w:val="283"/>
        </w:trPr>
        <w:tc>
          <w:tcPr>
            <w:tcW w:w="2235" w:type="dxa"/>
            <w:tcBorders>
              <w:bottom w:val="single" w:sz="12" w:space="0" w:color="006600"/>
            </w:tcBorders>
            <w:vAlign w:val="center"/>
          </w:tcPr>
          <w:p w:rsidR="00E26A13" w:rsidRPr="00EC7393" w:rsidRDefault="00E26A13" w:rsidP="007C762B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p value</w:t>
            </w:r>
            <w:r w:rsidRPr="00402F30">
              <w:rPr>
                <w:rFonts w:ascii="Times New Roman" w:hint="eastAsia"/>
                <w:vertAlign w:val="superscript"/>
              </w:rPr>
              <w:t>a</w:t>
            </w:r>
          </w:p>
        </w:tc>
        <w:tc>
          <w:tcPr>
            <w:tcW w:w="2927" w:type="dxa"/>
            <w:tcBorders>
              <w:bottom w:val="single" w:sz="12" w:space="0" w:color="006600"/>
            </w:tcBorders>
            <w:vAlign w:val="center"/>
          </w:tcPr>
          <w:p w:rsidR="00E26A13" w:rsidRDefault="00E26A13" w:rsidP="007C76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5</w:t>
            </w:r>
          </w:p>
        </w:tc>
        <w:tc>
          <w:tcPr>
            <w:tcW w:w="2771" w:type="dxa"/>
            <w:tcBorders>
              <w:bottom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0.935</w:t>
            </w:r>
          </w:p>
        </w:tc>
        <w:tc>
          <w:tcPr>
            <w:tcW w:w="2870" w:type="dxa"/>
            <w:tcBorders>
              <w:bottom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0.727</w:t>
            </w:r>
          </w:p>
        </w:tc>
        <w:tc>
          <w:tcPr>
            <w:tcW w:w="3119" w:type="dxa"/>
            <w:tcBorders>
              <w:bottom w:val="single" w:sz="12" w:space="0" w:color="006600"/>
            </w:tcBorders>
            <w:vAlign w:val="center"/>
          </w:tcPr>
          <w:p w:rsidR="00E26A13" w:rsidRPr="00402F30" w:rsidRDefault="00E26A13" w:rsidP="007C762B">
            <w:pPr>
              <w:jc w:val="center"/>
              <w:rPr>
                <w:rFonts w:ascii="Times New Roman" w:hAnsi="Times New Roman"/>
              </w:rPr>
            </w:pPr>
            <w:r w:rsidRPr="00402F30">
              <w:rPr>
                <w:rFonts w:ascii="Times New Roman" w:hAnsi="Times New Roman" w:hint="eastAsia"/>
              </w:rPr>
              <w:t>0.479</w:t>
            </w:r>
          </w:p>
        </w:tc>
      </w:tr>
    </w:tbl>
    <w:p w:rsidR="00E26A13" w:rsidRPr="00402F30" w:rsidRDefault="00E26A13" w:rsidP="00E26A13">
      <w:pPr>
        <w:spacing w:line="240" w:lineRule="auto"/>
        <w:rPr>
          <w:rFonts w:ascii="Times New Roman" w:hAnsi="Times New Roman"/>
        </w:rPr>
      </w:pPr>
      <w:r w:rsidRPr="00402F30">
        <w:rPr>
          <w:rFonts w:ascii="Times New Roman" w:hAnsi="Times New Roman"/>
          <w:vertAlign w:val="superscript"/>
        </w:rPr>
        <w:t>a</w:t>
      </w:r>
      <w:r w:rsidRPr="00402F30">
        <w:rPr>
          <w:rFonts w:ascii="Times New Roman" w:hAnsi="Times New Roman" w:hint="eastAsia"/>
          <w:vertAlign w:val="superscript"/>
        </w:rPr>
        <w:t xml:space="preserve"> </w:t>
      </w:r>
      <w:bookmarkStart w:id="0" w:name="OLE_LINK1"/>
      <w:bookmarkStart w:id="1" w:name="OLE_LINK2"/>
      <w:r w:rsidRPr="00402F30">
        <w:rPr>
          <w:rFonts w:ascii="Times New Roman" w:hAnsi="Times New Roman"/>
        </w:rPr>
        <w:t>Kruskal-Wallis H test</w:t>
      </w:r>
      <w:bookmarkEnd w:id="0"/>
      <w:bookmarkEnd w:id="1"/>
    </w:p>
    <w:p w:rsidR="00705445" w:rsidRDefault="00705445"/>
    <w:sectPr w:rsidR="00705445" w:rsidSect="0090481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6A13"/>
    <w:rsid w:val="00002D60"/>
    <w:rsid w:val="00002F2F"/>
    <w:rsid w:val="00003028"/>
    <w:rsid w:val="000049B3"/>
    <w:rsid w:val="00006C62"/>
    <w:rsid w:val="000071E8"/>
    <w:rsid w:val="0000723C"/>
    <w:rsid w:val="00007E44"/>
    <w:rsid w:val="000103CA"/>
    <w:rsid w:val="000166EF"/>
    <w:rsid w:val="00017B52"/>
    <w:rsid w:val="00020CDC"/>
    <w:rsid w:val="00022B76"/>
    <w:rsid w:val="00023E20"/>
    <w:rsid w:val="0002412F"/>
    <w:rsid w:val="000264A0"/>
    <w:rsid w:val="0002719D"/>
    <w:rsid w:val="00027D79"/>
    <w:rsid w:val="00030137"/>
    <w:rsid w:val="00030E0F"/>
    <w:rsid w:val="000338EE"/>
    <w:rsid w:val="00034E23"/>
    <w:rsid w:val="0003792C"/>
    <w:rsid w:val="0004072C"/>
    <w:rsid w:val="00040C8E"/>
    <w:rsid w:val="00041086"/>
    <w:rsid w:val="00041752"/>
    <w:rsid w:val="00041A0A"/>
    <w:rsid w:val="00044DA6"/>
    <w:rsid w:val="00045040"/>
    <w:rsid w:val="00046765"/>
    <w:rsid w:val="00046D8D"/>
    <w:rsid w:val="000474AB"/>
    <w:rsid w:val="00050381"/>
    <w:rsid w:val="000508E8"/>
    <w:rsid w:val="0005135C"/>
    <w:rsid w:val="0005171F"/>
    <w:rsid w:val="0005217B"/>
    <w:rsid w:val="0005256B"/>
    <w:rsid w:val="000544D0"/>
    <w:rsid w:val="00055810"/>
    <w:rsid w:val="00056CDD"/>
    <w:rsid w:val="000617B2"/>
    <w:rsid w:val="00061B52"/>
    <w:rsid w:val="00061B7D"/>
    <w:rsid w:val="000621C5"/>
    <w:rsid w:val="000631EA"/>
    <w:rsid w:val="00064EDB"/>
    <w:rsid w:val="00065017"/>
    <w:rsid w:val="0006533F"/>
    <w:rsid w:val="00065598"/>
    <w:rsid w:val="0006622F"/>
    <w:rsid w:val="0006652A"/>
    <w:rsid w:val="00066FDE"/>
    <w:rsid w:val="00067FFD"/>
    <w:rsid w:val="000710C9"/>
    <w:rsid w:val="0007111C"/>
    <w:rsid w:val="000727A5"/>
    <w:rsid w:val="00073378"/>
    <w:rsid w:val="00073C88"/>
    <w:rsid w:val="00073DD1"/>
    <w:rsid w:val="00075D53"/>
    <w:rsid w:val="00077F0B"/>
    <w:rsid w:val="00080AF1"/>
    <w:rsid w:val="00081A80"/>
    <w:rsid w:val="00082385"/>
    <w:rsid w:val="00085F0F"/>
    <w:rsid w:val="0008787E"/>
    <w:rsid w:val="00087B15"/>
    <w:rsid w:val="000910A4"/>
    <w:rsid w:val="0009349D"/>
    <w:rsid w:val="00093F7D"/>
    <w:rsid w:val="00096CC1"/>
    <w:rsid w:val="00097206"/>
    <w:rsid w:val="000A086D"/>
    <w:rsid w:val="000A0FA9"/>
    <w:rsid w:val="000A1085"/>
    <w:rsid w:val="000B087F"/>
    <w:rsid w:val="000B4B0D"/>
    <w:rsid w:val="000C06E2"/>
    <w:rsid w:val="000C1B28"/>
    <w:rsid w:val="000C1E38"/>
    <w:rsid w:val="000C2904"/>
    <w:rsid w:val="000C5DC8"/>
    <w:rsid w:val="000C6864"/>
    <w:rsid w:val="000C77EE"/>
    <w:rsid w:val="000D033D"/>
    <w:rsid w:val="000D225B"/>
    <w:rsid w:val="000D22DD"/>
    <w:rsid w:val="000D36CE"/>
    <w:rsid w:val="000D394F"/>
    <w:rsid w:val="000D3CD2"/>
    <w:rsid w:val="000D4EDC"/>
    <w:rsid w:val="000D55E9"/>
    <w:rsid w:val="000D57B8"/>
    <w:rsid w:val="000D795C"/>
    <w:rsid w:val="000D7AAF"/>
    <w:rsid w:val="000E00C0"/>
    <w:rsid w:val="000E0D26"/>
    <w:rsid w:val="000E5053"/>
    <w:rsid w:val="000E5375"/>
    <w:rsid w:val="000E5678"/>
    <w:rsid w:val="000E7857"/>
    <w:rsid w:val="000E7A58"/>
    <w:rsid w:val="000E7C24"/>
    <w:rsid w:val="000F0207"/>
    <w:rsid w:val="000F1A33"/>
    <w:rsid w:val="000F24D2"/>
    <w:rsid w:val="000F4386"/>
    <w:rsid w:val="000F4943"/>
    <w:rsid w:val="000F4B5D"/>
    <w:rsid w:val="000F5700"/>
    <w:rsid w:val="00103695"/>
    <w:rsid w:val="00103B90"/>
    <w:rsid w:val="00104C32"/>
    <w:rsid w:val="00105C03"/>
    <w:rsid w:val="00106188"/>
    <w:rsid w:val="00106E88"/>
    <w:rsid w:val="00110743"/>
    <w:rsid w:val="00110E46"/>
    <w:rsid w:val="001137A6"/>
    <w:rsid w:val="00113A34"/>
    <w:rsid w:val="00113DE2"/>
    <w:rsid w:val="001159BA"/>
    <w:rsid w:val="00115BD7"/>
    <w:rsid w:val="00115BF5"/>
    <w:rsid w:val="001166A7"/>
    <w:rsid w:val="001229DB"/>
    <w:rsid w:val="00124BC7"/>
    <w:rsid w:val="00125EE2"/>
    <w:rsid w:val="00130801"/>
    <w:rsid w:val="00130A32"/>
    <w:rsid w:val="00131BBC"/>
    <w:rsid w:val="0013206F"/>
    <w:rsid w:val="001340CB"/>
    <w:rsid w:val="00134C70"/>
    <w:rsid w:val="001365BD"/>
    <w:rsid w:val="00136A15"/>
    <w:rsid w:val="0013721F"/>
    <w:rsid w:val="001401BD"/>
    <w:rsid w:val="00141B7C"/>
    <w:rsid w:val="001429C1"/>
    <w:rsid w:val="001430F2"/>
    <w:rsid w:val="00143C1C"/>
    <w:rsid w:val="0014529E"/>
    <w:rsid w:val="00145737"/>
    <w:rsid w:val="00147DBB"/>
    <w:rsid w:val="00150113"/>
    <w:rsid w:val="00150BFF"/>
    <w:rsid w:val="00151485"/>
    <w:rsid w:val="0015148F"/>
    <w:rsid w:val="001515FB"/>
    <w:rsid w:val="00151659"/>
    <w:rsid w:val="0015339E"/>
    <w:rsid w:val="00155855"/>
    <w:rsid w:val="00155C5E"/>
    <w:rsid w:val="0016062C"/>
    <w:rsid w:val="0016071C"/>
    <w:rsid w:val="00160DEB"/>
    <w:rsid w:val="0016288D"/>
    <w:rsid w:val="00162995"/>
    <w:rsid w:val="001630A3"/>
    <w:rsid w:val="001634A8"/>
    <w:rsid w:val="00164476"/>
    <w:rsid w:val="00164596"/>
    <w:rsid w:val="001655D7"/>
    <w:rsid w:val="001664B6"/>
    <w:rsid w:val="00166683"/>
    <w:rsid w:val="0016774D"/>
    <w:rsid w:val="001677CB"/>
    <w:rsid w:val="00170DC7"/>
    <w:rsid w:val="00171640"/>
    <w:rsid w:val="00174917"/>
    <w:rsid w:val="00176018"/>
    <w:rsid w:val="00176588"/>
    <w:rsid w:val="001778FA"/>
    <w:rsid w:val="0018174B"/>
    <w:rsid w:val="00181A09"/>
    <w:rsid w:val="00183236"/>
    <w:rsid w:val="00183DDF"/>
    <w:rsid w:val="0018586A"/>
    <w:rsid w:val="00185C8C"/>
    <w:rsid w:val="00186E81"/>
    <w:rsid w:val="00187E3D"/>
    <w:rsid w:val="00190F18"/>
    <w:rsid w:val="00191489"/>
    <w:rsid w:val="001949B2"/>
    <w:rsid w:val="00194C3A"/>
    <w:rsid w:val="0019536B"/>
    <w:rsid w:val="0019543F"/>
    <w:rsid w:val="001957D4"/>
    <w:rsid w:val="001975FB"/>
    <w:rsid w:val="00197E34"/>
    <w:rsid w:val="001A24B1"/>
    <w:rsid w:val="001A2763"/>
    <w:rsid w:val="001A3D42"/>
    <w:rsid w:val="001A59E0"/>
    <w:rsid w:val="001A5C42"/>
    <w:rsid w:val="001A71B9"/>
    <w:rsid w:val="001A77C9"/>
    <w:rsid w:val="001A7CF7"/>
    <w:rsid w:val="001B064E"/>
    <w:rsid w:val="001B127E"/>
    <w:rsid w:val="001B357B"/>
    <w:rsid w:val="001B4A73"/>
    <w:rsid w:val="001B7611"/>
    <w:rsid w:val="001C06A5"/>
    <w:rsid w:val="001C1FBD"/>
    <w:rsid w:val="001C3DE1"/>
    <w:rsid w:val="001C499C"/>
    <w:rsid w:val="001D157D"/>
    <w:rsid w:val="001D23A2"/>
    <w:rsid w:val="001D3C91"/>
    <w:rsid w:val="001D4758"/>
    <w:rsid w:val="001D5161"/>
    <w:rsid w:val="001E12DD"/>
    <w:rsid w:val="001E239F"/>
    <w:rsid w:val="001E363F"/>
    <w:rsid w:val="001E36F9"/>
    <w:rsid w:val="001E3B77"/>
    <w:rsid w:val="001E4609"/>
    <w:rsid w:val="001E4E58"/>
    <w:rsid w:val="001E54C3"/>
    <w:rsid w:val="001E5E24"/>
    <w:rsid w:val="001E7161"/>
    <w:rsid w:val="001E7FA5"/>
    <w:rsid w:val="001F00C7"/>
    <w:rsid w:val="001F25AF"/>
    <w:rsid w:val="001F3F96"/>
    <w:rsid w:val="001F59A4"/>
    <w:rsid w:val="001F6131"/>
    <w:rsid w:val="001F6786"/>
    <w:rsid w:val="0020025E"/>
    <w:rsid w:val="0020045C"/>
    <w:rsid w:val="00200B1B"/>
    <w:rsid w:val="0020128B"/>
    <w:rsid w:val="002020B9"/>
    <w:rsid w:val="0020382E"/>
    <w:rsid w:val="00204132"/>
    <w:rsid w:val="002042A5"/>
    <w:rsid w:val="00204583"/>
    <w:rsid w:val="00204E2F"/>
    <w:rsid w:val="002064A6"/>
    <w:rsid w:val="0021371A"/>
    <w:rsid w:val="002140B8"/>
    <w:rsid w:val="00214961"/>
    <w:rsid w:val="002160A5"/>
    <w:rsid w:val="00216567"/>
    <w:rsid w:val="002171EE"/>
    <w:rsid w:val="002217BF"/>
    <w:rsid w:val="00223B95"/>
    <w:rsid w:val="00224163"/>
    <w:rsid w:val="00225201"/>
    <w:rsid w:val="002273F1"/>
    <w:rsid w:val="00227583"/>
    <w:rsid w:val="00227ACD"/>
    <w:rsid w:val="00230EFC"/>
    <w:rsid w:val="0023275B"/>
    <w:rsid w:val="00236DC4"/>
    <w:rsid w:val="00241F02"/>
    <w:rsid w:val="00242B66"/>
    <w:rsid w:val="002432B0"/>
    <w:rsid w:val="00243965"/>
    <w:rsid w:val="00244F6E"/>
    <w:rsid w:val="00246171"/>
    <w:rsid w:val="0024647C"/>
    <w:rsid w:val="00247D69"/>
    <w:rsid w:val="00250913"/>
    <w:rsid w:val="0025171F"/>
    <w:rsid w:val="00251F8B"/>
    <w:rsid w:val="00253295"/>
    <w:rsid w:val="002540B1"/>
    <w:rsid w:val="00254B07"/>
    <w:rsid w:val="0025576F"/>
    <w:rsid w:val="00257A26"/>
    <w:rsid w:val="0026152B"/>
    <w:rsid w:val="002628C6"/>
    <w:rsid w:val="002631B0"/>
    <w:rsid w:val="00263505"/>
    <w:rsid w:val="00263F30"/>
    <w:rsid w:val="00264344"/>
    <w:rsid w:val="00264FCD"/>
    <w:rsid w:val="00265DB7"/>
    <w:rsid w:val="00266027"/>
    <w:rsid w:val="00266BE4"/>
    <w:rsid w:val="00267DBA"/>
    <w:rsid w:val="002700EB"/>
    <w:rsid w:val="0027106B"/>
    <w:rsid w:val="0027527F"/>
    <w:rsid w:val="00275AA8"/>
    <w:rsid w:val="00275FB9"/>
    <w:rsid w:val="00276F59"/>
    <w:rsid w:val="0028041B"/>
    <w:rsid w:val="00281C6B"/>
    <w:rsid w:val="0028324D"/>
    <w:rsid w:val="002853AF"/>
    <w:rsid w:val="00285555"/>
    <w:rsid w:val="00287409"/>
    <w:rsid w:val="0028755C"/>
    <w:rsid w:val="00287A4F"/>
    <w:rsid w:val="00292AF0"/>
    <w:rsid w:val="00292D96"/>
    <w:rsid w:val="00293727"/>
    <w:rsid w:val="00293764"/>
    <w:rsid w:val="00294B79"/>
    <w:rsid w:val="00294E3C"/>
    <w:rsid w:val="00295E91"/>
    <w:rsid w:val="0029637B"/>
    <w:rsid w:val="002A0C5D"/>
    <w:rsid w:val="002A1771"/>
    <w:rsid w:val="002A1896"/>
    <w:rsid w:val="002A1E2C"/>
    <w:rsid w:val="002A43AB"/>
    <w:rsid w:val="002A4B8B"/>
    <w:rsid w:val="002A4BD1"/>
    <w:rsid w:val="002A4E85"/>
    <w:rsid w:val="002A55FD"/>
    <w:rsid w:val="002B03D4"/>
    <w:rsid w:val="002B44F3"/>
    <w:rsid w:val="002B502B"/>
    <w:rsid w:val="002B57D7"/>
    <w:rsid w:val="002B6E35"/>
    <w:rsid w:val="002C0167"/>
    <w:rsid w:val="002C0475"/>
    <w:rsid w:val="002C05B0"/>
    <w:rsid w:val="002C0C35"/>
    <w:rsid w:val="002C1250"/>
    <w:rsid w:val="002C19DF"/>
    <w:rsid w:val="002C2159"/>
    <w:rsid w:val="002C40EA"/>
    <w:rsid w:val="002C4E3C"/>
    <w:rsid w:val="002C6750"/>
    <w:rsid w:val="002D0232"/>
    <w:rsid w:val="002D168E"/>
    <w:rsid w:val="002D1A07"/>
    <w:rsid w:val="002D4E6D"/>
    <w:rsid w:val="002D5D18"/>
    <w:rsid w:val="002D63A0"/>
    <w:rsid w:val="002D6890"/>
    <w:rsid w:val="002E249A"/>
    <w:rsid w:val="002E4D7F"/>
    <w:rsid w:val="002F0992"/>
    <w:rsid w:val="002F15D2"/>
    <w:rsid w:val="002F1C92"/>
    <w:rsid w:val="002F1E54"/>
    <w:rsid w:val="002F390E"/>
    <w:rsid w:val="002F4872"/>
    <w:rsid w:val="002F4A92"/>
    <w:rsid w:val="002F5ED7"/>
    <w:rsid w:val="002F60B1"/>
    <w:rsid w:val="002F6292"/>
    <w:rsid w:val="002F6FD8"/>
    <w:rsid w:val="002F764A"/>
    <w:rsid w:val="003004B3"/>
    <w:rsid w:val="00300ECB"/>
    <w:rsid w:val="00301F92"/>
    <w:rsid w:val="00305157"/>
    <w:rsid w:val="00307207"/>
    <w:rsid w:val="003072E0"/>
    <w:rsid w:val="00310F67"/>
    <w:rsid w:val="00311603"/>
    <w:rsid w:val="003121A1"/>
    <w:rsid w:val="00312C13"/>
    <w:rsid w:val="00314813"/>
    <w:rsid w:val="003162F0"/>
    <w:rsid w:val="00322E45"/>
    <w:rsid w:val="00323627"/>
    <w:rsid w:val="00323F84"/>
    <w:rsid w:val="003244D6"/>
    <w:rsid w:val="00325A04"/>
    <w:rsid w:val="00325FFD"/>
    <w:rsid w:val="00326476"/>
    <w:rsid w:val="00326CF5"/>
    <w:rsid w:val="003279F9"/>
    <w:rsid w:val="0033119E"/>
    <w:rsid w:val="003351A7"/>
    <w:rsid w:val="00335E1C"/>
    <w:rsid w:val="00336D27"/>
    <w:rsid w:val="00336D52"/>
    <w:rsid w:val="00337D06"/>
    <w:rsid w:val="0034014E"/>
    <w:rsid w:val="00341474"/>
    <w:rsid w:val="0034251F"/>
    <w:rsid w:val="00344EEE"/>
    <w:rsid w:val="00350C26"/>
    <w:rsid w:val="00351E56"/>
    <w:rsid w:val="00351FF0"/>
    <w:rsid w:val="00352036"/>
    <w:rsid w:val="003521E8"/>
    <w:rsid w:val="00352485"/>
    <w:rsid w:val="00352C47"/>
    <w:rsid w:val="00355DFB"/>
    <w:rsid w:val="00355F92"/>
    <w:rsid w:val="003572EB"/>
    <w:rsid w:val="00357FAA"/>
    <w:rsid w:val="003607C3"/>
    <w:rsid w:val="0036603F"/>
    <w:rsid w:val="0036639D"/>
    <w:rsid w:val="00366CEC"/>
    <w:rsid w:val="00372B53"/>
    <w:rsid w:val="00372D08"/>
    <w:rsid w:val="00372F5F"/>
    <w:rsid w:val="003758D6"/>
    <w:rsid w:val="003769AE"/>
    <w:rsid w:val="0037701C"/>
    <w:rsid w:val="00377B05"/>
    <w:rsid w:val="0038128D"/>
    <w:rsid w:val="00381435"/>
    <w:rsid w:val="003852B4"/>
    <w:rsid w:val="0038585E"/>
    <w:rsid w:val="00386641"/>
    <w:rsid w:val="00390E59"/>
    <w:rsid w:val="00392988"/>
    <w:rsid w:val="0039304D"/>
    <w:rsid w:val="0039347C"/>
    <w:rsid w:val="003939E9"/>
    <w:rsid w:val="00393B52"/>
    <w:rsid w:val="00393D5D"/>
    <w:rsid w:val="00394CD3"/>
    <w:rsid w:val="00394ECD"/>
    <w:rsid w:val="00396571"/>
    <w:rsid w:val="003A0E3E"/>
    <w:rsid w:val="003A3AA7"/>
    <w:rsid w:val="003A4A60"/>
    <w:rsid w:val="003A4D29"/>
    <w:rsid w:val="003A58CB"/>
    <w:rsid w:val="003A5921"/>
    <w:rsid w:val="003A7704"/>
    <w:rsid w:val="003B218D"/>
    <w:rsid w:val="003B2617"/>
    <w:rsid w:val="003B2F9A"/>
    <w:rsid w:val="003B3D8D"/>
    <w:rsid w:val="003B681C"/>
    <w:rsid w:val="003C1727"/>
    <w:rsid w:val="003C3CA1"/>
    <w:rsid w:val="003C3E66"/>
    <w:rsid w:val="003C48D7"/>
    <w:rsid w:val="003C49F9"/>
    <w:rsid w:val="003C6779"/>
    <w:rsid w:val="003D2D5B"/>
    <w:rsid w:val="003D482E"/>
    <w:rsid w:val="003D5B26"/>
    <w:rsid w:val="003D5B6D"/>
    <w:rsid w:val="003D67C6"/>
    <w:rsid w:val="003D6A27"/>
    <w:rsid w:val="003D6F4F"/>
    <w:rsid w:val="003D703D"/>
    <w:rsid w:val="003E090C"/>
    <w:rsid w:val="003E0954"/>
    <w:rsid w:val="003E0A9D"/>
    <w:rsid w:val="003E0BC8"/>
    <w:rsid w:val="003E100A"/>
    <w:rsid w:val="003E1D6F"/>
    <w:rsid w:val="003E343F"/>
    <w:rsid w:val="003E6A39"/>
    <w:rsid w:val="003E7CBA"/>
    <w:rsid w:val="003F0261"/>
    <w:rsid w:val="003F2E55"/>
    <w:rsid w:val="003F3664"/>
    <w:rsid w:val="003F3FEA"/>
    <w:rsid w:val="003F51FC"/>
    <w:rsid w:val="003F7399"/>
    <w:rsid w:val="0040001F"/>
    <w:rsid w:val="004006A2"/>
    <w:rsid w:val="00400EB8"/>
    <w:rsid w:val="0040331F"/>
    <w:rsid w:val="00404757"/>
    <w:rsid w:val="004062AB"/>
    <w:rsid w:val="0041170C"/>
    <w:rsid w:val="00411FB3"/>
    <w:rsid w:val="0041317B"/>
    <w:rsid w:val="00414F9B"/>
    <w:rsid w:val="00415CF7"/>
    <w:rsid w:val="0041744B"/>
    <w:rsid w:val="00417EAF"/>
    <w:rsid w:val="00420169"/>
    <w:rsid w:val="00420B0C"/>
    <w:rsid w:val="004217AB"/>
    <w:rsid w:val="00422ABE"/>
    <w:rsid w:val="0042307A"/>
    <w:rsid w:val="0042316F"/>
    <w:rsid w:val="00423BBF"/>
    <w:rsid w:val="004240E0"/>
    <w:rsid w:val="004260C6"/>
    <w:rsid w:val="004263DB"/>
    <w:rsid w:val="00426901"/>
    <w:rsid w:val="0042734E"/>
    <w:rsid w:val="00427491"/>
    <w:rsid w:val="004313B3"/>
    <w:rsid w:val="004358D2"/>
    <w:rsid w:val="004377A0"/>
    <w:rsid w:val="004408F0"/>
    <w:rsid w:val="00442226"/>
    <w:rsid w:val="0044370B"/>
    <w:rsid w:val="00443BEB"/>
    <w:rsid w:val="0044518C"/>
    <w:rsid w:val="00447FAD"/>
    <w:rsid w:val="004540D6"/>
    <w:rsid w:val="004568B2"/>
    <w:rsid w:val="0046151C"/>
    <w:rsid w:val="00461AE2"/>
    <w:rsid w:val="00463B1D"/>
    <w:rsid w:val="004645B2"/>
    <w:rsid w:val="00464E44"/>
    <w:rsid w:val="0046616F"/>
    <w:rsid w:val="00470358"/>
    <w:rsid w:val="00470F59"/>
    <w:rsid w:val="004719CC"/>
    <w:rsid w:val="004725E0"/>
    <w:rsid w:val="00472C0C"/>
    <w:rsid w:val="004732E4"/>
    <w:rsid w:val="00474180"/>
    <w:rsid w:val="00474E15"/>
    <w:rsid w:val="00475978"/>
    <w:rsid w:val="00477611"/>
    <w:rsid w:val="00477EDE"/>
    <w:rsid w:val="00481F01"/>
    <w:rsid w:val="0048444A"/>
    <w:rsid w:val="00485A60"/>
    <w:rsid w:val="00487FB2"/>
    <w:rsid w:val="004902A3"/>
    <w:rsid w:val="00491787"/>
    <w:rsid w:val="00491E19"/>
    <w:rsid w:val="00493D1D"/>
    <w:rsid w:val="00495D3E"/>
    <w:rsid w:val="004A08A3"/>
    <w:rsid w:val="004A16D7"/>
    <w:rsid w:val="004A22BD"/>
    <w:rsid w:val="004A57D7"/>
    <w:rsid w:val="004A68C3"/>
    <w:rsid w:val="004A7491"/>
    <w:rsid w:val="004A7A8F"/>
    <w:rsid w:val="004B307D"/>
    <w:rsid w:val="004B341D"/>
    <w:rsid w:val="004B47D6"/>
    <w:rsid w:val="004B5FFE"/>
    <w:rsid w:val="004C0681"/>
    <w:rsid w:val="004C09F6"/>
    <w:rsid w:val="004C0AEA"/>
    <w:rsid w:val="004C2F9E"/>
    <w:rsid w:val="004C5EE8"/>
    <w:rsid w:val="004D0DA8"/>
    <w:rsid w:val="004D1D82"/>
    <w:rsid w:val="004D2835"/>
    <w:rsid w:val="004D3A75"/>
    <w:rsid w:val="004D4C71"/>
    <w:rsid w:val="004E1332"/>
    <w:rsid w:val="004E1726"/>
    <w:rsid w:val="004E1E8F"/>
    <w:rsid w:val="004E2857"/>
    <w:rsid w:val="004E4C41"/>
    <w:rsid w:val="004F1894"/>
    <w:rsid w:val="004F2863"/>
    <w:rsid w:val="004F51F1"/>
    <w:rsid w:val="004F76FD"/>
    <w:rsid w:val="00500A7D"/>
    <w:rsid w:val="0050192B"/>
    <w:rsid w:val="00502440"/>
    <w:rsid w:val="00502644"/>
    <w:rsid w:val="00506806"/>
    <w:rsid w:val="00507068"/>
    <w:rsid w:val="00510048"/>
    <w:rsid w:val="00511BE9"/>
    <w:rsid w:val="00512435"/>
    <w:rsid w:val="005125FF"/>
    <w:rsid w:val="00514CCF"/>
    <w:rsid w:val="00515BAD"/>
    <w:rsid w:val="00522DC0"/>
    <w:rsid w:val="00523F93"/>
    <w:rsid w:val="005251A3"/>
    <w:rsid w:val="00526498"/>
    <w:rsid w:val="00527419"/>
    <w:rsid w:val="00527EDA"/>
    <w:rsid w:val="005300FB"/>
    <w:rsid w:val="005317DA"/>
    <w:rsid w:val="00533110"/>
    <w:rsid w:val="00535E74"/>
    <w:rsid w:val="00540CEE"/>
    <w:rsid w:val="00543587"/>
    <w:rsid w:val="00543959"/>
    <w:rsid w:val="00544801"/>
    <w:rsid w:val="00544D04"/>
    <w:rsid w:val="00547B55"/>
    <w:rsid w:val="00547C5B"/>
    <w:rsid w:val="0055159F"/>
    <w:rsid w:val="00552074"/>
    <w:rsid w:val="005540FF"/>
    <w:rsid w:val="005541D3"/>
    <w:rsid w:val="0055546A"/>
    <w:rsid w:val="00556A9B"/>
    <w:rsid w:val="00556C4F"/>
    <w:rsid w:val="00557021"/>
    <w:rsid w:val="005574CA"/>
    <w:rsid w:val="00560024"/>
    <w:rsid w:val="00561671"/>
    <w:rsid w:val="00562E07"/>
    <w:rsid w:val="005638A5"/>
    <w:rsid w:val="00563CD0"/>
    <w:rsid w:val="00564D66"/>
    <w:rsid w:val="00566898"/>
    <w:rsid w:val="00572744"/>
    <w:rsid w:val="00572A64"/>
    <w:rsid w:val="005739EB"/>
    <w:rsid w:val="00574616"/>
    <w:rsid w:val="005747AA"/>
    <w:rsid w:val="00575E4B"/>
    <w:rsid w:val="0058082A"/>
    <w:rsid w:val="00581351"/>
    <w:rsid w:val="00582597"/>
    <w:rsid w:val="00583308"/>
    <w:rsid w:val="00585394"/>
    <w:rsid w:val="005868E0"/>
    <w:rsid w:val="00586E41"/>
    <w:rsid w:val="00587185"/>
    <w:rsid w:val="005902DC"/>
    <w:rsid w:val="005915EE"/>
    <w:rsid w:val="00594F31"/>
    <w:rsid w:val="00596278"/>
    <w:rsid w:val="00597D19"/>
    <w:rsid w:val="005A0691"/>
    <w:rsid w:val="005A08AF"/>
    <w:rsid w:val="005A2186"/>
    <w:rsid w:val="005A3E39"/>
    <w:rsid w:val="005B070C"/>
    <w:rsid w:val="005B0A56"/>
    <w:rsid w:val="005B0B4F"/>
    <w:rsid w:val="005B35F6"/>
    <w:rsid w:val="005B4695"/>
    <w:rsid w:val="005C460A"/>
    <w:rsid w:val="005C6F70"/>
    <w:rsid w:val="005C7A46"/>
    <w:rsid w:val="005D0A0D"/>
    <w:rsid w:val="005D0C94"/>
    <w:rsid w:val="005D1191"/>
    <w:rsid w:val="005D26DE"/>
    <w:rsid w:val="005D3C06"/>
    <w:rsid w:val="005D55C5"/>
    <w:rsid w:val="005D5686"/>
    <w:rsid w:val="005D66E7"/>
    <w:rsid w:val="005D782B"/>
    <w:rsid w:val="005E1D89"/>
    <w:rsid w:val="005E1F68"/>
    <w:rsid w:val="005E446F"/>
    <w:rsid w:val="005E4A47"/>
    <w:rsid w:val="005E717C"/>
    <w:rsid w:val="005F1923"/>
    <w:rsid w:val="005F1B27"/>
    <w:rsid w:val="005F21FE"/>
    <w:rsid w:val="005F2DA3"/>
    <w:rsid w:val="005F2F5B"/>
    <w:rsid w:val="005F504C"/>
    <w:rsid w:val="005F5093"/>
    <w:rsid w:val="005F75EB"/>
    <w:rsid w:val="005F7C3C"/>
    <w:rsid w:val="00601EFB"/>
    <w:rsid w:val="0060224C"/>
    <w:rsid w:val="00605FBC"/>
    <w:rsid w:val="00606463"/>
    <w:rsid w:val="00607BE0"/>
    <w:rsid w:val="00607DA3"/>
    <w:rsid w:val="00607EA6"/>
    <w:rsid w:val="00610A63"/>
    <w:rsid w:val="00613184"/>
    <w:rsid w:val="006140DD"/>
    <w:rsid w:val="006148EB"/>
    <w:rsid w:val="00620DFA"/>
    <w:rsid w:val="006211E8"/>
    <w:rsid w:val="00621BE2"/>
    <w:rsid w:val="00621FA3"/>
    <w:rsid w:val="006226AB"/>
    <w:rsid w:val="00624A04"/>
    <w:rsid w:val="00624F02"/>
    <w:rsid w:val="00625BA7"/>
    <w:rsid w:val="006278CF"/>
    <w:rsid w:val="006307F3"/>
    <w:rsid w:val="00632A6A"/>
    <w:rsid w:val="00632B2D"/>
    <w:rsid w:val="006331E1"/>
    <w:rsid w:val="00633397"/>
    <w:rsid w:val="006355F5"/>
    <w:rsid w:val="00636C01"/>
    <w:rsid w:val="00637130"/>
    <w:rsid w:val="00637A70"/>
    <w:rsid w:val="00640D57"/>
    <w:rsid w:val="00641257"/>
    <w:rsid w:val="00642A3C"/>
    <w:rsid w:val="00642EBE"/>
    <w:rsid w:val="0064458F"/>
    <w:rsid w:val="00645501"/>
    <w:rsid w:val="00646DEF"/>
    <w:rsid w:val="00646F92"/>
    <w:rsid w:val="00651E8F"/>
    <w:rsid w:val="00652571"/>
    <w:rsid w:val="00653134"/>
    <w:rsid w:val="00653371"/>
    <w:rsid w:val="00654469"/>
    <w:rsid w:val="00654869"/>
    <w:rsid w:val="006552D3"/>
    <w:rsid w:val="00657771"/>
    <w:rsid w:val="00660138"/>
    <w:rsid w:val="006609C2"/>
    <w:rsid w:val="006622BA"/>
    <w:rsid w:val="006623B4"/>
    <w:rsid w:val="00662427"/>
    <w:rsid w:val="00663E89"/>
    <w:rsid w:val="00664083"/>
    <w:rsid w:val="0066416C"/>
    <w:rsid w:val="00664673"/>
    <w:rsid w:val="00665A8B"/>
    <w:rsid w:val="00667F37"/>
    <w:rsid w:val="006707C2"/>
    <w:rsid w:val="00673C29"/>
    <w:rsid w:val="006768C7"/>
    <w:rsid w:val="00680765"/>
    <w:rsid w:val="0068104B"/>
    <w:rsid w:val="00681372"/>
    <w:rsid w:val="00681EB9"/>
    <w:rsid w:val="0068395B"/>
    <w:rsid w:val="006863F5"/>
    <w:rsid w:val="00687928"/>
    <w:rsid w:val="0069041B"/>
    <w:rsid w:val="00692D3D"/>
    <w:rsid w:val="00694003"/>
    <w:rsid w:val="0069479E"/>
    <w:rsid w:val="006A0674"/>
    <w:rsid w:val="006A3A3B"/>
    <w:rsid w:val="006A7F26"/>
    <w:rsid w:val="006B2554"/>
    <w:rsid w:val="006B2BF2"/>
    <w:rsid w:val="006B65D1"/>
    <w:rsid w:val="006C0080"/>
    <w:rsid w:val="006C1685"/>
    <w:rsid w:val="006C1FD7"/>
    <w:rsid w:val="006C305B"/>
    <w:rsid w:val="006C3FCF"/>
    <w:rsid w:val="006C6310"/>
    <w:rsid w:val="006C7325"/>
    <w:rsid w:val="006C7EDF"/>
    <w:rsid w:val="006D078D"/>
    <w:rsid w:val="006D2E61"/>
    <w:rsid w:val="006D3AD9"/>
    <w:rsid w:val="006D5B0C"/>
    <w:rsid w:val="006D5F4B"/>
    <w:rsid w:val="006D6A62"/>
    <w:rsid w:val="006D727C"/>
    <w:rsid w:val="006D7BF5"/>
    <w:rsid w:val="006D7D27"/>
    <w:rsid w:val="006E0596"/>
    <w:rsid w:val="006E0A0A"/>
    <w:rsid w:val="006E1A85"/>
    <w:rsid w:val="006E40CE"/>
    <w:rsid w:val="006E4326"/>
    <w:rsid w:val="006E4575"/>
    <w:rsid w:val="006E52BD"/>
    <w:rsid w:val="006E6867"/>
    <w:rsid w:val="006E6F99"/>
    <w:rsid w:val="006E7AF8"/>
    <w:rsid w:val="006F1BA0"/>
    <w:rsid w:val="006F1E9A"/>
    <w:rsid w:val="006F2CA3"/>
    <w:rsid w:val="006F3AE3"/>
    <w:rsid w:val="006F3B7B"/>
    <w:rsid w:val="006F3E58"/>
    <w:rsid w:val="006F4483"/>
    <w:rsid w:val="006F632D"/>
    <w:rsid w:val="006F6592"/>
    <w:rsid w:val="006F730E"/>
    <w:rsid w:val="006F7EA9"/>
    <w:rsid w:val="00700278"/>
    <w:rsid w:val="007020FE"/>
    <w:rsid w:val="00705445"/>
    <w:rsid w:val="007075C0"/>
    <w:rsid w:val="007108F2"/>
    <w:rsid w:val="0071124A"/>
    <w:rsid w:val="007129D8"/>
    <w:rsid w:val="0071499C"/>
    <w:rsid w:val="007153B3"/>
    <w:rsid w:val="007155B2"/>
    <w:rsid w:val="00715E23"/>
    <w:rsid w:val="007176C7"/>
    <w:rsid w:val="00720CD2"/>
    <w:rsid w:val="007216B5"/>
    <w:rsid w:val="007222A7"/>
    <w:rsid w:val="00724F19"/>
    <w:rsid w:val="00725680"/>
    <w:rsid w:val="00725FCB"/>
    <w:rsid w:val="007271E1"/>
    <w:rsid w:val="00727BF3"/>
    <w:rsid w:val="007323E2"/>
    <w:rsid w:val="007325BD"/>
    <w:rsid w:val="00733D79"/>
    <w:rsid w:val="00734FE8"/>
    <w:rsid w:val="0073503C"/>
    <w:rsid w:val="0073510E"/>
    <w:rsid w:val="00737766"/>
    <w:rsid w:val="007400A0"/>
    <w:rsid w:val="007405E8"/>
    <w:rsid w:val="00741765"/>
    <w:rsid w:val="00741A03"/>
    <w:rsid w:val="00741CED"/>
    <w:rsid w:val="00743280"/>
    <w:rsid w:val="0074331F"/>
    <w:rsid w:val="00744382"/>
    <w:rsid w:val="00744B05"/>
    <w:rsid w:val="0074547D"/>
    <w:rsid w:val="00746313"/>
    <w:rsid w:val="00746E91"/>
    <w:rsid w:val="0074777C"/>
    <w:rsid w:val="00750C88"/>
    <w:rsid w:val="007523F3"/>
    <w:rsid w:val="0075397B"/>
    <w:rsid w:val="00754F3C"/>
    <w:rsid w:val="00755C05"/>
    <w:rsid w:val="00757818"/>
    <w:rsid w:val="00760B24"/>
    <w:rsid w:val="00761151"/>
    <w:rsid w:val="00761790"/>
    <w:rsid w:val="007622CB"/>
    <w:rsid w:val="00763B56"/>
    <w:rsid w:val="00764A5F"/>
    <w:rsid w:val="00764CAD"/>
    <w:rsid w:val="0076574A"/>
    <w:rsid w:val="00765F6B"/>
    <w:rsid w:val="00766A4C"/>
    <w:rsid w:val="0077016E"/>
    <w:rsid w:val="00772DE4"/>
    <w:rsid w:val="00774230"/>
    <w:rsid w:val="00774234"/>
    <w:rsid w:val="00774B37"/>
    <w:rsid w:val="0077677E"/>
    <w:rsid w:val="00777116"/>
    <w:rsid w:val="007813DB"/>
    <w:rsid w:val="00781807"/>
    <w:rsid w:val="007818FB"/>
    <w:rsid w:val="0078244B"/>
    <w:rsid w:val="00783127"/>
    <w:rsid w:val="0078456D"/>
    <w:rsid w:val="0078474E"/>
    <w:rsid w:val="00785461"/>
    <w:rsid w:val="00786EB0"/>
    <w:rsid w:val="00787217"/>
    <w:rsid w:val="00790F68"/>
    <w:rsid w:val="00792525"/>
    <w:rsid w:val="00792BCE"/>
    <w:rsid w:val="0079423E"/>
    <w:rsid w:val="007947BC"/>
    <w:rsid w:val="00794DEB"/>
    <w:rsid w:val="007950B7"/>
    <w:rsid w:val="007976F0"/>
    <w:rsid w:val="007A1C12"/>
    <w:rsid w:val="007A33CE"/>
    <w:rsid w:val="007A35E9"/>
    <w:rsid w:val="007A7832"/>
    <w:rsid w:val="007A7FF5"/>
    <w:rsid w:val="007B162E"/>
    <w:rsid w:val="007B4161"/>
    <w:rsid w:val="007B5F40"/>
    <w:rsid w:val="007B718F"/>
    <w:rsid w:val="007B767C"/>
    <w:rsid w:val="007C0E4A"/>
    <w:rsid w:val="007C1BA0"/>
    <w:rsid w:val="007C21E1"/>
    <w:rsid w:val="007C55BC"/>
    <w:rsid w:val="007C659B"/>
    <w:rsid w:val="007D0406"/>
    <w:rsid w:val="007D0BB7"/>
    <w:rsid w:val="007D11B0"/>
    <w:rsid w:val="007D11B3"/>
    <w:rsid w:val="007D2841"/>
    <w:rsid w:val="007D3EE8"/>
    <w:rsid w:val="007D4D25"/>
    <w:rsid w:val="007D57A2"/>
    <w:rsid w:val="007D643D"/>
    <w:rsid w:val="007D6FD8"/>
    <w:rsid w:val="007E01E7"/>
    <w:rsid w:val="007E296D"/>
    <w:rsid w:val="007E47F8"/>
    <w:rsid w:val="007E5DBD"/>
    <w:rsid w:val="007E698F"/>
    <w:rsid w:val="007E730F"/>
    <w:rsid w:val="007E768A"/>
    <w:rsid w:val="007F07F7"/>
    <w:rsid w:val="007F0E3B"/>
    <w:rsid w:val="007F28D0"/>
    <w:rsid w:val="007F35CB"/>
    <w:rsid w:val="007F485C"/>
    <w:rsid w:val="007F6059"/>
    <w:rsid w:val="007F63F7"/>
    <w:rsid w:val="008006A8"/>
    <w:rsid w:val="00800984"/>
    <w:rsid w:val="00800BFF"/>
    <w:rsid w:val="00802360"/>
    <w:rsid w:val="00802D57"/>
    <w:rsid w:val="00804FE2"/>
    <w:rsid w:val="00805B3A"/>
    <w:rsid w:val="0080606A"/>
    <w:rsid w:val="00806FAD"/>
    <w:rsid w:val="00807B80"/>
    <w:rsid w:val="00811A78"/>
    <w:rsid w:val="008134E6"/>
    <w:rsid w:val="008151AC"/>
    <w:rsid w:val="00815C46"/>
    <w:rsid w:val="00815D25"/>
    <w:rsid w:val="00816CC3"/>
    <w:rsid w:val="008173F3"/>
    <w:rsid w:val="00821E4D"/>
    <w:rsid w:val="00822228"/>
    <w:rsid w:val="008230E6"/>
    <w:rsid w:val="00824074"/>
    <w:rsid w:val="00824C45"/>
    <w:rsid w:val="00825BA2"/>
    <w:rsid w:val="0082686F"/>
    <w:rsid w:val="00827949"/>
    <w:rsid w:val="00830649"/>
    <w:rsid w:val="008312C8"/>
    <w:rsid w:val="00831B7F"/>
    <w:rsid w:val="00832C41"/>
    <w:rsid w:val="00834E8B"/>
    <w:rsid w:val="00835218"/>
    <w:rsid w:val="0083675D"/>
    <w:rsid w:val="00836CD8"/>
    <w:rsid w:val="00841286"/>
    <w:rsid w:val="00841679"/>
    <w:rsid w:val="00841836"/>
    <w:rsid w:val="00842ED6"/>
    <w:rsid w:val="00845155"/>
    <w:rsid w:val="0084638B"/>
    <w:rsid w:val="00851083"/>
    <w:rsid w:val="00851B8B"/>
    <w:rsid w:val="00853298"/>
    <w:rsid w:val="008539A1"/>
    <w:rsid w:val="00854DDA"/>
    <w:rsid w:val="00855BFE"/>
    <w:rsid w:val="00857733"/>
    <w:rsid w:val="008631BE"/>
    <w:rsid w:val="00864088"/>
    <w:rsid w:val="00864F22"/>
    <w:rsid w:val="00866A10"/>
    <w:rsid w:val="00867258"/>
    <w:rsid w:val="0087009B"/>
    <w:rsid w:val="00872882"/>
    <w:rsid w:val="00875B93"/>
    <w:rsid w:val="00875BBE"/>
    <w:rsid w:val="00877B75"/>
    <w:rsid w:val="00880001"/>
    <w:rsid w:val="00882865"/>
    <w:rsid w:val="0088429C"/>
    <w:rsid w:val="00884484"/>
    <w:rsid w:val="00884D2C"/>
    <w:rsid w:val="00885018"/>
    <w:rsid w:val="00885430"/>
    <w:rsid w:val="0088635E"/>
    <w:rsid w:val="008870D7"/>
    <w:rsid w:val="008875A5"/>
    <w:rsid w:val="008877AC"/>
    <w:rsid w:val="008879EF"/>
    <w:rsid w:val="0089045D"/>
    <w:rsid w:val="00890937"/>
    <w:rsid w:val="00890D04"/>
    <w:rsid w:val="00890EDF"/>
    <w:rsid w:val="0089164C"/>
    <w:rsid w:val="008921EC"/>
    <w:rsid w:val="008928B3"/>
    <w:rsid w:val="00893C7A"/>
    <w:rsid w:val="00894235"/>
    <w:rsid w:val="00895992"/>
    <w:rsid w:val="00897AEF"/>
    <w:rsid w:val="008A120E"/>
    <w:rsid w:val="008A1B00"/>
    <w:rsid w:val="008A1FB3"/>
    <w:rsid w:val="008A299E"/>
    <w:rsid w:val="008A3CCC"/>
    <w:rsid w:val="008B1453"/>
    <w:rsid w:val="008B1745"/>
    <w:rsid w:val="008B31A8"/>
    <w:rsid w:val="008B66FF"/>
    <w:rsid w:val="008B6A94"/>
    <w:rsid w:val="008B6B89"/>
    <w:rsid w:val="008C0005"/>
    <w:rsid w:val="008C00FB"/>
    <w:rsid w:val="008C07D2"/>
    <w:rsid w:val="008C2FC4"/>
    <w:rsid w:val="008C37AE"/>
    <w:rsid w:val="008C3A06"/>
    <w:rsid w:val="008C55AD"/>
    <w:rsid w:val="008C55D4"/>
    <w:rsid w:val="008C6B32"/>
    <w:rsid w:val="008C6ECB"/>
    <w:rsid w:val="008C729E"/>
    <w:rsid w:val="008C783B"/>
    <w:rsid w:val="008C7E49"/>
    <w:rsid w:val="008D0BBD"/>
    <w:rsid w:val="008D20DA"/>
    <w:rsid w:val="008D226D"/>
    <w:rsid w:val="008D5AFF"/>
    <w:rsid w:val="008D6701"/>
    <w:rsid w:val="008D69BA"/>
    <w:rsid w:val="008D6E2A"/>
    <w:rsid w:val="008E2E0F"/>
    <w:rsid w:val="008E5BFB"/>
    <w:rsid w:val="008E71F1"/>
    <w:rsid w:val="008F0308"/>
    <w:rsid w:val="008F3CF0"/>
    <w:rsid w:val="008F402E"/>
    <w:rsid w:val="008F4E36"/>
    <w:rsid w:val="008F5722"/>
    <w:rsid w:val="008F6106"/>
    <w:rsid w:val="008F66E6"/>
    <w:rsid w:val="00901B7E"/>
    <w:rsid w:val="0090311E"/>
    <w:rsid w:val="00904F0F"/>
    <w:rsid w:val="00905180"/>
    <w:rsid w:val="00905D40"/>
    <w:rsid w:val="00907073"/>
    <w:rsid w:val="00907A65"/>
    <w:rsid w:val="00907B5C"/>
    <w:rsid w:val="00910463"/>
    <w:rsid w:val="0091135D"/>
    <w:rsid w:val="009127FB"/>
    <w:rsid w:val="0091350C"/>
    <w:rsid w:val="00913D8B"/>
    <w:rsid w:val="00914EA8"/>
    <w:rsid w:val="00915B39"/>
    <w:rsid w:val="00915BA6"/>
    <w:rsid w:val="00920BEE"/>
    <w:rsid w:val="00920F99"/>
    <w:rsid w:val="0092250C"/>
    <w:rsid w:val="00922E8F"/>
    <w:rsid w:val="00927AE5"/>
    <w:rsid w:val="00927C84"/>
    <w:rsid w:val="009303D2"/>
    <w:rsid w:val="00933828"/>
    <w:rsid w:val="00933933"/>
    <w:rsid w:val="009343B4"/>
    <w:rsid w:val="0093569C"/>
    <w:rsid w:val="009360A1"/>
    <w:rsid w:val="00936A61"/>
    <w:rsid w:val="00937E11"/>
    <w:rsid w:val="0094035C"/>
    <w:rsid w:val="009432E0"/>
    <w:rsid w:val="00944EF9"/>
    <w:rsid w:val="009457C6"/>
    <w:rsid w:val="0095038C"/>
    <w:rsid w:val="009511FA"/>
    <w:rsid w:val="009512F4"/>
    <w:rsid w:val="009517FC"/>
    <w:rsid w:val="00951832"/>
    <w:rsid w:val="00951883"/>
    <w:rsid w:val="009563A7"/>
    <w:rsid w:val="00956531"/>
    <w:rsid w:val="00957FDC"/>
    <w:rsid w:val="00960550"/>
    <w:rsid w:val="009614BE"/>
    <w:rsid w:val="00961A58"/>
    <w:rsid w:val="00962972"/>
    <w:rsid w:val="009639AF"/>
    <w:rsid w:val="00963DCD"/>
    <w:rsid w:val="0096408D"/>
    <w:rsid w:val="00964E6B"/>
    <w:rsid w:val="00970976"/>
    <w:rsid w:val="00970D66"/>
    <w:rsid w:val="00971CDB"/>
    <w:rsid w:val="00975B70"/>
    <w:rsid w:val="00975E16"/>
    <w:rsid w:val="009767A4"/>
    <w:rsid w:val="00977977"/>
    <w:rsid w:val="009806D1"/>
    <w:rsid w:val="00980833"/>
    <w:rsid w:val="00980D8C"/>
    <w:rsid w:val="00982A4D"/>
    <w:rsid w:val="00982EDF"/>
    <w:rsid w:val="00983666"/>
    <w:rsid w:val="00984418"/>
    <w:rsid w:val="00984708"/>
    <w:rsid w:val="00985997"/>
    <w:rsid w:val="00986F91"/>
    <w:rsid w:val="00987B01"/>
    <w:rsid w:val="00994518"/>
    <w:rsid w:val="00994E75"/>
    <w:rsid w:val="00995840"/>
    <w:rsid w:val="00995B45"/>
    <w:rsid w:val="00996385"/>
    <w:rsid w:val="00996B45"/>
    <w:rsid w:val="009A09B7"/>
    <w:rsid w:val="009A3BD7"/>
    <w:rsid w:val="009A4F42"/>
    <w:rsid w:val="009A5BC8"/>
    <w:rsid w:val="009A68A1"/>
    <w:rsid w:val="009A693F"/>
    <w:rsid w:val="009A771B"/>
    <w:rsid w:val="009B099D"/>
    <w:rsid w:val="009B2FBC"/>
    <w:rsid w:val="009B4987"/>
    <w:rsid w:val="009B4CF9"/>
    <w:rsid w:val="009B5DB2"/>
    <w:rsid w:val="009B7E03"/>
    <w:rsid w:val="009C0A4F"/>
    <w:rsid w:val="009C112C"/>
    <w:rsid w:val="009C17A3"/>
    <w:rsid w:val="009C1E13"/>
    <w:rsid w:val="009C341E"/>
    <w:rsid w:val="009C3F26"/>
    <w:rsid w:val="009C5272"/>
    <w:rsid w:val="009C6313"/>
    <w:rsid w:val="009C7F4F"/>
    <w:rsid w:val="009D547C"/>
    <w:rsid w:val="009D57DC"/>
    <w:rsid w:val="009D5875"/>
    <w:rsid w:val="009D6E36"/>
    <w:rsid w:val="009D723C"/>
    <w:rsid w:val="009E12CB"/>
    <w:rsid w:val="009E160A"/>
    <w:rsid w:val="009E1975"/>
    <w:rsid w:val="009E1A5A"/>
    <w:rsid w:val="009E24A5"/>
    <w:rsid w:val="009E408E"/>
    <w:rsid w:val="009E4156"/>
    <w:rsid w:val="009E442E"/>
    <w:rsid w:val="009E506E"/>
    <w:rsid w:val="009E6DA7"/>
    <w:rsid w:val="009E710C"/>
    <w:rsid w:val="009E76D8"/>
    <w:rsid w:val="009F1ACC"/>
    <w:rsid w:val="009F3B6C"/>
    <w:rsid w:val="009F4217"/>
    <w:rsid w:val="009F4675"/>
    <w:rsid w:val="009F6060"/>
    <w:rsid w:val="009F7913"/>
    <w:rsid w:val="00A023B1"/>
    <w:rsid w:val="00A0243D"/>
    <w:rsid w:val="00A03E73"/>
    <w:rsid w:val="00A04234"/>
    <w:rsid w:val="00A048D2"/>
    <w:rsid w:val="00A067BD"/>
    <w:rsid w:val="00A12342"/>
    <w:rsid w:val="00A124DE"/>
    <w:rsid w:val="00A14E1C"/>
    <w:rsid w:val="00A20838"/>
    <w:rsid w:val="00A20B92"/>
    <w:rsid w:val="00A217ED"/>
    <w:rsid w:val="00A223D7"/>
    <w:rsid w:val="00A228A6"/>
    <w:rsid w:val="00A24A94"/>
    <w:rsid w:val="00A25B09"/>
    <w:rsid w:val="00A25F28"/>
    <w:rsid w:val="00A27AA4"/>
    <w:rsid w:val="00A30819"/>
    <w:rsid w:val="00A31361"/>
    <w:rsid w:val="00A31A89"/>
    <w:rsid w:val="00A36F16"/>
    <w:rsid w:val="00A37540"/>
    <w:rsid w:val="00A401C0"/>
    <w:rsid w:val="00A423AD"/>
    <w:rsid w:val="00A461F0"/>
    <w:rsid w:val="00A465B7"/>
    <w:rsid w:val="00A477E7"/>
    <w:rsid w:val="00A506BC"/>
    <w:rsid w:val="00A50A49"/>
    <w:rsid w:val="00A51364"/>
    <w:rsid w:val="00A5136A"/>
    <w:rsid w:val="00A51D2A"/>
    <w:rsid w:val="00A52F6E"/>
    <w:rsid w:val="00A536D1"/>
    <w:rsid w:val="00A5536D"/>
    <w:rsid w:val="00A60E41"/>
    <w:rsid w:val="00A612CC"/>
    <w:rsid w:val="00A614EE"/>
    <w:rsid w:val="00A63E59"/>
    <w:rsid w:val="00A671E7"/>
    <w:rsid w:val="00A70C2A"/>
    <w:rsid w:val="00A71ED3"/>
    <w:rsid w:val="00A72B23"/>
    <w:rsid w:val="00A7307C"/>
    <w:rsid w:val="00A733F7"/>
    <w:rsid w:val="00A73BA3"/>
    <w:rsid w:val="00A74DA2"/>
    <w:rsid w:val="00A766FC"/>
    <w:rsid w:val="00A8049F"/>
    <w:rsid w:val="00A80639"/>
    <w:rsid w:val="00A8170B"/>
    <w:rsid w:val="00A84538"/>
    <w:rsid w:val="00A85AC2"/>
    <w:rsid w:val="00A85B53"/>
    <w:rsid w:val="00A86D03"/>
    <w:rsid w:val="00A87494"/>
    <w:rsid w:val="00A911C5"/>
    <w:rsid w:val="00A91D52"/>
    <w:rsid w:val="00A925FB"/>
    <w:rsid w:val="00A9368A"/>
    <w:rsid w:val="00A93C77"/>
    <w:rsid w:val="00A93E6C"/>
    <w:rsid w:val="00A946BB"/>
    <w:rsid w:val="00A951D0"/>
    <w:rsid w:val="00A95DFD"/>
    <w:rsid w:val="00AA03F6"/>
    <w:rsid w:val="00AA08D7"/>
    <w:rsid w:val="00AA2823"/>
    <w:rsid w:val="00AA4748"/>
    <w:rsid w:val="00AA4F8F"/>
    <w:rsid w:val="00AA5232"/>
    <w:rsid w:val="00AA5C03"/>
    <w:rsid w:val="00AA5F8D"/>
    <w:rsid w:val="00AA6EFE"/>
    <w:rsid w:val="00AA6F4B"/>
    <w:rsid w:val="00AA7163"/>
    <w:rsid w:val="00AB0817"/>
    <w:rsid w:val="00AB0C6C"/>
    <w:rsid w:val="00AB0CEA"/>
    <w:rsid w:val="00AB3A6E"/>
    <w:rsid w:val="00AB6901"/>
    <w:rsid w:val="00AC3426"/>
    <w:rsid w:val="00AC3B31"/>
    <w:rsid w:val="00AC434E"/>
    <w:rsid w:val="00AC447C"/>
    <w:rsid w:val="00AC5A13"/>
    <w:rsid w:val="00AC73C2"/>
    <w:rsid w:val="00AD0B30"/>
    <w:rsid w:val="00AD0BA9"/>
    <w:rsid w:val="00AD0F19"/>
    <w:rsid w:val="00AD1C21"/>
    <w:rsid w:val="00AD4CF7"/>
    <w:rsid w:val="00AD59B4"/>
    <w:rsid w:val="00AD5ADC"/>
    <w:rsid w:val="00AE0EC9"/>
    <w:rsid w:val="00AE2331"/>
    <w:rsid w:val="00AE2A03"/>
    <w:rsid w:val="00AE2AC0"/>
    <w:rsid w:val="00AE569E"/>
    <w:rsid w:val="00AE5BB9"/>
    <w:rsid w:val="00AE7693"/>
    <w:rsid w:val="00AE7970"/>
    <w:rsid w:val="00AF152B"/>
    <w:rsid w:val="00AF1F27"/>
    <w:rsid w:val="00AF29CD"/>
    <w:rsid w:val="00AF3FB2"/>
    <w:rsid w:val="00B00D92"/>
    <w:rsid w:val="00B03CD8"/>
    <w:rsid w:val="00B04CFE"/>
    <w:rsid w:val="00B052FE"/>
    <w:rsid w:val="00B06E90"/>
    <w:rsid w:val="00B0747C"/>
    <w:rsid w:val="00B07D80"/>
    <w:rsid w:val="00B101E1"/>
    <w:rsid w:val="00B137FB"/>
    <w:rsid w:val="00B15225"/>
    <w:rsid w:val="00B16B21"/>
    <w:rsid w:val="00B202A2"/>
    <w:rsid w:val="00B2152C"/>
    <w:rsid w:val="00B21826"/>
    <w:rsid w:val="00B24C77"/>
    <w:rsid w:val="00B258E9"/>
    <w:rsid w:val="00B27C9A"/>
    <w:rsid w:val="00B27D73"/>
    <w:rsid w:val="00B30314"/>
    <w:rsid w:val="00B31723"/>
    <w:rsid w:val="00B32169"/>
    <w:rsid w:val="00B3221C"/>
    <w:rsid w:val="00B33B16"/>
    <w:rsid w:val="00B33E01"/>
    <w:rsid w:val="00B34145"/>
    <w:rsid w:val="00B34E1B"/>
    <w:rsid w:val="00B35623"/>
    <w:rsid w:val="00B3584C"/>
    <w:rsid w:val="00B35C34"/>
    <w:rsid w:val="00B362AE"/>
    <w:rsid w:val="00B3700A"/>
    <w:rsid w:val="00B401B7"/>
    <w:rsid w:val="00B427A7"/>
    <w:rsid w:val="00B45863"/>
    <w:rsid w:val="00B46C24"/>
    <w:rsid w:val="00B5163E"/>
    <w:rsid w:val="00B531B0"/>
    <w:rsid w:val="00B53C31"/>
    <w:rsid w:val="00B540C5"/>
    <w:rsid w:val="00B55BEC"/>
    <w:rsid w:val="00B56CA9"/>
    <w:rsid w:val="00B5719C"/>
    <w:rsid w:val="00B635C5"/>
    <w:rsid w:val="00B64A93"/>
    <w:rsid w:val="00B64D87"/>
    <w:rsid w:val="00B6546D"/>
    <w:rsid w:val="00B66E12"/>
    <w:rsid w:val="00B70721"/>
    <w:rsid w:val="00B70A74"/>
    <w:rsid w:val="00B717F0"/>
    <w:rsid w:val="00B71B35"/>
    <w:rsid w:val="00B72AD8"/>
    <w:rsid w:val="00B73117"/>
    <w:rsid w:val="00B735DD"/>
    <w:rsid w:val="00B74401"/>
    <w:rsid w:val="00B75E9C"/>
    <w:rsid w:val="00B7768F"/>
    <w:rsid w:val="00B85034"/>
    <w:rsid w:val="00B87998"/>
    <w:rsid w:val="00B87D7F"/>
    <w:rsid w:val="00B905D6"/>
    <w:rsid w:val="00B9104D"/>
    <w:rsid w:val="00B926F3"/>
    <w:rsid w:val="00B93ECF"/>
    <w:rsid w:val="00B94327"/>
    <w:rsid w:val="00B96B2F"/>
    <w:rsid w:val="00B97C74"/>
    <w:rsid w:val="00B97CCE"/>
    <w:rsid w:val="00BA0952"/>
    <w:rsid w:val="00BA25A8"/>
    <w:rsid w:val="00BA2EA5"/>
    <w:rsid w:val="00BA3D3B"/>
    <w:rsid w:val="00BA3F51"/>
    <w:rsid w:val="00BA41A6"/>
    <w:rsid w:val="00BA654A"/>
    <w:rsid w:val="00BA7429"/>
    <w:rsid w:val="00BA79DB"/>
    <w:rsid w:val="00BA7A0C"/>
    <w:rsid w:val="00BA7C42"/>
    <w:rsid w:val="00BB31A8"/>
    <w:rsid w:val="00BB3349"/>
    <w:rsid w:val="00BB3EE2"/>
    <w:rsid w:val="00BB70DA"/>
    <w:rsid w:val="00BC0324"/>
    <w:rsid w:val="00BC1774"/>
    <w:rsid w:val="00BC2173"/>
    <w:rsid w:val="00BC248A"/>
    <w:rsid w:val="00BC3F9C"/>
    <w:rsid w:val="00BC4264"/>
    <w:rsid w:val="00BC5480"/>
    <w:rsid w:val="00BC5A75"/>
    <w:rsid w:val="00BC6647"/>
    <w:rsid w:val="00BC7D4C"/>
    <w:rsid w:val="00BC7DBF"/>
    <w:rsid w:val="00BD48EB"/>
    <w:rsid w:val="00BD4FB2"/>
    <w:rsid w:val="00BD597C"/>
    <w:rsid w:val="00BD5AC4"/>
    <w:rsid w:val="00BD6215"/>
    <w:rsid w:val="00BD6899"/>
    <w:rsid w:val="00BE0BFB"/>
    <w:rsid w:val="00BE0E3B"/>
    <w:rsid w:val="00BE152A"/>
    <w:rsid w:val="00BE4667"/>
    <w:rsid w:val="00BE58A9"/>
    <w:rsid w:val="00BE7116"/>
    <w:rsid w:val="00BE73DE"/>
    <w:rsid w:val="00BE7750"/>
    <w:rsid w:val="00BF09FB"/>
    <w:rsid w:val="00BF0E16"/>
    <w:rsid w:val="00BF1062"/>
    <w:rsid w:val="00BF1FF2"/>
    <w:rsid w:val="00BF3E23"/>
    <w:rsid w:val="00BF484E"/>
    <w:rsid w:val="00BF52E8"/>
    <w:rsid w:val="00BF55B8"/>
    <w:rsid w:val="00BF5B35"/>
    <w:rsid w:val="00BF6235"/>
    <w:rsid w:val="00BF6A31"/>
    <w:rsid w:val="00BF7265"/>
    <w:rsid w:val="00C00BE4"/>
    <w:rsid w:val="00C00F6F"/>
    <w:rsid w:val="00C0172E"/>
    <w:rsid w:val="00C018DF"/>
    <w:rsid w:val="00C01B23"/>
    <w:rsid w:val="00C0293B"/>
    <w:rsid w:val="00C0295A"/>
    <w:rsid w:val="00C06015"/>
    <w:rsid w:val="00C07D20"/>
    <w:rsid w:val="00C11FB3"/>
    <w:rsid w:val="00C1306E"/>
    <w:rsid w:val="00C13238"/>
    <w:rsid w:val="00C1351F"/>
    <w:rsid w:val="00C1358F"/>
    <w:rsid w:val="00C136C3"/>
    <w:rsid w:val="00C13E13"/>
    <w:rsid w:val="00C14BB6"/>
    <w:rsid w:val="00C14E95"/>
    <w:rsid w:val="00C15E18"/>
    <w:rsid w:val="00C1609A"/>
    <w:rsid w:val="00C16D76"/>
    <w:rsid w:val="00C17813"/>
    <w:rsid w:val="00C20372"/>
    <w:rsid w:val="00C203C6"/>
    <w:rsid w:val="00C20CE2"/>
    <w:rsid w:val="00C21D41"/>
    <w:rsid w:val="00C23DCE"/>
    <w:rsid w:val="00C24B68"/>
    <w:rsid w:val="00C260C6"/>
    <w:rsid w:val="00C3274F"/>
    <w:rsid w:val="00C330E9"/>
    <w:rsid w:val="00C344C5"/>
    <w:rsid w:val="00C348D8"/>
    <w:rsid w:val="00C34C07"/>
    <w:rsid w:val="00C36641"/>
    <w:rsid w:val="00C36B16"/>
    <w:rsid w:val="00C41D9A"/>
    <w:rsid w:val="00C42550"/>
    <w:rsid w:val="00C4469B"/>
    <w:rsid w:val="00C45D45"/>
    <w:rsid w:val="00C46444"/>
    <w:rsid w:val="00C4796E"/>
    <w:rsid w:val="00C47E57"/>
    <w:rsid w:val="00C47F36"/>
    <w:rsid w:val="00C5035D"/>
    <w:rsid w:val="00C50A95"/>
    <w:rsid w:val="00C527DE"/>
    <w:rsid w:val="00C54174"/>
    <w:rsid w:val="00C541A6"/>
    <w:rsid w:val="00C546E6"/>
    <w:rsid w:val="00C54713"/>
    <w:rsid w:val="00C54ACE"/>
    <w:rsid w:val="00C55293"/>
    <w:rsid w:val="00C5548C"/>
    <w:rsid w:val="00C604A6"/>
    <w:rsid w:val="00C6421B"/>
    <w:rsid w:val="00C64B90"/>
    <w:rsid w:val="00C6694A"/>
    <w:rsid w:val="00C70F6B"/>
    <w:rsid w:val="00C70FEC"/>
    <w:rsid w:val="00C73841"/>
    <w:rsid w:val="00C73C2B"/>
    <w:rsid w:val="00C758CC"/>
    <w:rsid w:val="00C7761A"/>
    <w:rsid w:val="00C8048C"/>
    <w:rsid w:val="00C804DC"/>
    <w:rsid w:val="00C80A51"/>
    <w:rsid w:val="00C83F97"/>
    <w:rsid w:val="00C86F1A"/>
    <w:rsid w:val="00C876C1"/>
    <w:rsid w:val="00C87B13"/>
    <w:rsid w:val="00C912C9"/>
    <w:rsid w:val="00C92B11"/>
    <w:rsid w:val="00C92E5D"/>
    <w:rsid w:val="00C961C3"/>
    <w:rsid w:val="00C96D2C"/>
    <w:rsid w:val="00C96F52"/>
    <w:rsid w:val="00CA0B64"/>
    <w:rsid w:val="00CA2F84"/>
    <w:rsid w:val="00CA37EB"/>
    <w:rsid w:val="00CA3F31"/>
    <w:rsid w:val="00CA4074"/>
    <w:rsid w:val="00CA6F1F"/>
    <w:rsid w:val="00CA7435"/>
    <w:rsid w:val="00CA7EF8"/>
    <w:rsid w:val="00CB140E"/>
    <w:rsid w:val="00CB2346"/>
    <w:rsid w:val="00CB2F01"/>
    <w:rsid w:val="00CB3337"/>
    <w:rsid w:val="00CB4C38"/>
    <w:rsid w:val="00CB5418"/>
    <w:rsid w:val="00CB54F3"/>
    <w:rsid w:val="00CB6F62"/>
    <w:rsid w:val="00CB70E3"/>
    <w:rsid w:val="00CB71AC"/>
    <w:rsid w:val="00CB7342"/>
    <w:rsid w:val="00CB74EE"/>
    <w:rsid w:val="00CB7EAD"/>
    <w:rsid w:val="00CC0DBA"/>
    <w:rsid w:val="00CC2680"/>
    <w:rsid w:val="00CC27AC"/>
    <w:rsid w:val="00CC423A"/>
    <w:rsid w:val="00CC5BEE"/>
    <w:rsid w:val="00CC5DDA"/>
    <w:rsid w:val="00CC6DA7"/>
    <w:rsid w:val="00CC7477"/>
    <w:rsid w:val="00CD3821"/>
    <w:rsid w:val="00CD3C7B"/>
    <w:rsid w:val="00CD4245"/>
    <w:rsid w:val="00CD50D9"/>
    <w:rsid w:val="00CD78A2"/>
    <w:rsid w:val="00CE1D2E"/>
    <w:rsid w:val="00CE46D8"/>
    <w:rsid w:val="00CE47A0"/>
    <w:rsid w:val="00CE5C43"/>
    <w:rsid w:val="00CE74E3"/>
    <w:rsid w:val="00CE7FF9"/>
    <w:rsid w:val="00CF1D35"/>
    <w:rsid w:val="00CF2421"/>
    <w:rsid w:val="00CF331D"/>
    <w:rsid w:val="00CF457B"/>
    <w:rsid w:val="00CF4A41"/>
    <w:rsid w:val="00CF53BC"/>
    <w:rsid w:val="00CF57E0"/>
    <w:rsid w:val="00CF5E43"/>
    <w:rsid w:val="00D03D88"/>
    <w:rsid w:val="00D059BE"/>
    <w:rsid w:val="00D063A6"/>
    <w:rsid w:val="00D065D1"/>
    <w:rsid w:val="00D0702D"/>
    <w:rsid w:val="00D07A9A"/>
    <w:rsid w:val="00D1162A"/>
    <w:rsid w:val="00D13D0E"/>
    <w:rsid w:val="00D14ACD"/>
    <w:rsid w:val="00D154E2"/>
    <w:rsid w:val="00D1698C"/>
    <w:rsid w:val="00D169D2"/>
    <w:rsid w:val="00D16E81"/>
    <w:rsid w:val="00D20BB6"/>
    <w:rsid w:val="00D2145A"/>
    <w:rsid w:val="00D237B1"/>
    <w:rsid w:val="00D23A86"/>
    <w:rsid w:val="00D24145"/>
    <w:rsid w:val="00D246DE"/>
    <w:rsid w:val="00D24D22"/>
    <w:rsid w:val="00D2781D"/>
    <w:rsid w:val="00D30819"/>
    <w:rsid w:val="00D309B5"/>
    <w:rsid w:val="00D3117E"/>
    <w:rsid w:val="00D317F1"/>
    <w:rsid w:val="00D32A66"/>
    <w:rsid w:val="00D34036"/>
    <w:rsid w:val="00D34850"/>
    <w:rsid w:val="00D34BAF"/>
    <w:rsid w:val="00D377DA"/>
    <w:rsid w:val="00D37B69"/>
    <w:rsid w:val="00D402FC"/>
    <w:rsid w:val="00D418B7"/>
    <w:rsid w:val="00D418CD"/>
    <w:rsid w:val="00D424EB"/>
    <w:rsid w:val="00D437F2"/>
    <w:rsid w:val="00D44BBC"/>
    <w:rsid w:val="00D463FC"/>
    <w:rsid w:val="00D46FC5"/>
    <w:rsid w:val="00D5025D"/>
    <w:rsid w:val="00D503D3"/>
    <w:rsid w:val="00D51C2B"/>
    <w:rsid w:val="00D5312F"/>
    <w:rsid w:val="00D53F84"/>
    <w:rsid w:val="00D540DD"/>
    <w:rsid w:val="00D554BD"/>
    <w:rsid w:val="00D62874"/>
    <w:rsid w:val="00D65C80"/>
    <w:rsid w:val="00D67223"/>
    <w:rsid w:val="00D67525"/>
    <w:rsid w:val="00D67DA8"/>
    <w:rsid w:val="00D70168"/>
    <w:rsid w:val="00D70C18"/>
    <w:rsid w:val="00D7157D"/>
    <w:rsid w:val="00D71E8D"/>
    <w:rsid w:val="00D72956"/>
    <w:rsid w:val="00D72EB5"/>
    <w:rsid w:val="00D75DD4"/>
    <w:rsid w:val="00D7626E"/>
    <w:rsid w:val="00D765BA"/>
    <w:rsid w:val="00D76AF0"/>
    <w:rsid w:val="00D83EDC"/>
    <w:rsid w:val="00D86F98"/>
    <w:rsid w:val="00D870CC"/>
    <w:rsid w:val="00D875A8"/>
    <w:rsid w:val="00D91286"/>
    <w:rsid w:val="00D9178A"/>
    <w:rsid w:val="00D91A8D"/>
    <w:rsid w:val="00D9295E"/>
    <w:rsid w:val="00D94FD9"/>
    <w:rsid w:val="00D955AE"/>
    <w:rsid w:val="00D95DC6"/>
    <w:rsid w:val="00D96480"/>
    <w:rsid w:val="00D9685D"/>
    <w:rsid w:val="00D9773E"/>
    <w:rsid w:val="00DA5614"/>
    <w:rsid w:val="00DA7399"/>
    <w:rsid w:val="00DB0C79"/>
    <w:rsid w:val="00DB3512"/>
    <w:rsid w:val="00DB3B9D"/>
    <w:rsid w:val="00DB6B2B"/>
    <w:rsid w:val="00DB77F8"/>
    <w:rsid w:val="00DC35E1"/>
    <w:rsid w:val="00DC3B3A"/>
    <w:rsid w:val="00DC3DCD"/>
    <w:rsid w:val="00DC4B71"/>
    <w:rsid w:val="00DC55F2"/>
    <w:rsid w:val="00DC726D"/>
    <w:rsid w:val="00DC730E"/>
    <w:rsid w:val="00DC7DE6"/>
    <w:rsid w:val="00DD49FC"/>
    <w:rsid w:val="00DD4D7D"/>
    <w:rsid w:val="00DD55BE"/>
    <w:rsid w:val="00DD76E7"/>
    <w:rsid w:val="00DD7A5D"/>
    <w:rsid w:val="00DE09F8"/>
    <w:rsid w:val="00DE0CD7"/>
    <w:rsid w:val="00DE1111"/>
    <w:rsid w:val="00DE1652"/>
    <w:rsid w:val="00DE190A"/>
    <w:rsid w:val="00DE1D1D"/>
    <w:rsid w:val="00DE2BFA"/>
    <w:rsid w:val="00DE3967"/>
    <w:rsid w:val="00DE7131"/>
    <w:rsid w:val="00DE7793"/>
    <w:rsid w:val="00DE77E6"/>
    <w:rsid w:val="00DF5610"/>
    <w:rsid w:val="00DF6E6F"/>
    <w:rsid w:val="00E0041C"/>
    <w:rsid w:val="00E020D2"/>
    <w:rsid w:val="00E02C0B"/>
    <w:rsid w:val="00E035DC"/>
    <w:rsid w:val="00E05712"/>
    <w:rsid w:val="00E069B6"/>
    <w:rsid w:val="00E0766C"/>
    <w:rsid w:val="00E076C3"/>
    <w:rsid w:val="00E07DE1"/>
    <w:rsid w:val="00E14E90"/>
    <w:rsid w:val="00E16462"/>
    <w:rsid w:val="00E168C2"/>
    <w:rsid w:val="00E17DDD"/>
    <w:rsid w:val="00E2024C"/>
    <w:rsid w:val="00E21128"/>
    <w:rsid w:val="00E21FBC"/>
    <w:rsid w:val="00E21FBD"/>
    <w:rsid w:val="00E22CCC"/>
    <w:rsid w:val="00E230FC"/>
    <w:rsid w:val="00E24FCD"/>
    <w:rsid w:val="00E255FC"/>
    <w:rsid w:val="00E26A13"/>
    <w:rsid w:val="00E275C3"/>
    <w:rsid w:val="00E30934"/>
    <w:rsid w:val="00E31C56"/>
    <w:rsid w:val="00E335F5"/>
    <w:rsid w:val="00E372F0"/>
    <w:rsid w:val="00E37E0B"/>
    <w:rsid w:val="00E4168A"/>
    <w:rsid w:val="00E42734"/>
    <w:rsid w:val="00E42C36"/>
    <w:rsid w:val="00E42F30"/>
    <w:rsid w:val="00E44A5A"/>
    <w:rsid w:val="00E45008"/>
    <w:rsid w:val="00E45A96"/>
    <w:rsid w:val="00E45A99"/>
    <w:rsid w:val="00E50460"/>
    <w:rsid w:val="00E538B4"/>
    <w:rsid w:val="00E54164"/>
    <w:rsid w:val="00E541BF"/>
    <w:rsid w:val="00E54E0D"/>
    <w:rsid w:val="00E5600C"/>
    <w:rsid w:val="00E56995"/>
    <w:rsid w:val="00E578D5"/>
    <w:rsid w:val="00E602EC"/>
    <w:rsid w:val="00E6110D"/>
    <w:rsid w:val="00E61891"/>
    <w:rsid w:val="00E63611"/>
    <w:rsid w:val="00E6522B"/>
    <w:rsid w:val="00E652B9"/>
    <w:rsid w:val="00E65629"/>
    <w:rsid w:val="00E658E2"/>
    <w:rsid w:val="00E7182F"/>
    <w:rsid w:val="00E72606"/>
    <w:rsid w:val="00E76231"/>
    <w:rsid w:val="00E779CB"/>
    <w:rsid w:val="00E77A85"/>
    <w:rsid w:val="00E80163"/>
    <w:rsid w:val="00E8142B"/>
    <w:rsid w:val="00E81CC8"/>
    <w:rsid w:val="00E81EA6"/>
    <w:rsid w:val="00E83D8D"/>
    <w:rsid w:val="00E9054C"/>
    <w:rsid w:val="00E90DC2"/>
    <w:rsid w:val="00E910AA"/>
    <w:rsid w:val="00E91917"/>
    <w:rsid w:val="00E91CC3"/>
    <w:rsid w:val="00E939D7"/>
    <w:rsid w:val="00E93C85"/>
    <w:rsid w:val="00E93F35"/>
    <w:rsid w:val="00E946FA"/>
    <w:rsid w:val="00E94EDE"/>
    <w:rsid w:val="00E96103"/>
    <w:rsid w:val="00E96108"/>
    <w:rsid w:val="00E97E01"/>
    <w:rsid w:val="00EA0FA6"/>
    <w:rsid w:val="00EA22E3"/>
    <w:rsid w:val="00EA3CCF"/>
    <w:rsid w:val="00EA400A"/>
    <w:rsid w:val="00EA47ED"/>
    <w:rsid w:val="00EA6605"/>
    <w:rsid w:val="00EA724B"/>
    <w:rsid w:val="00EA72A4"/>
    <w:rsid w:val="00EA7D74"/>
    <w:rsid w:val="00EB0471"/>
    <w:rsid w:val="00EB0709"/>
    <w:rsid w:val="00EB0B79"/>
    <w:rsid w:val="00EB12F0"/>
    <w:rsid w:val="00EB230D"/>
    <w:rsid w:val="00EB275E"/>
    <w:rsid w:val="00EB320D"/>
    <w:rsid w:val="00EB4D96"/>
    <w:rsid w:val="00EB64C2"/>
    <w:rsid w:val="00EB7EDD"/>
    <w:rsid w:val="00EC15FC"/>
    <w:rsid w:val="00EC1BCF"/>
    <w:rsid w:val="00EC5B35"/>
    <w:rsid w:val="00EC60F2"/>
    <w:rsid w:val="00EC6DCA"/>
    <w:rsid w:val="00EC73A9"/>
    <w:rsid w:val="00ED04E1"/>
    <w:rsid w:val="00ED4885"/>
    <w:rsid w:val="00ED5CC4"/>
    <w:rsid w:val="00ED66F0"/>
    <w:rsid w:val="00ED68CE"/>
    <w:rsid w:val="00ED79EE"/>
    <w:rsid w:val="00EE0B13"/>
    <w:rsid w:val="00EE226C"/>
    <w:rsid w:val="00EE25AD"/>
    <w:rsid w:val="00EE25B8"/>
    <w:rsid w:val="00EE4F74"/>
    <w:rsid w:val="00EE5B26"/>
    <w:rsid w:val="00EE6166"/>
    <w:rsid w:val="00EE634D"/>
    <w:rsid w:val="00EE7199"/>
    <w:rsid w:val="00EF095B"/>
    <w:rsid w:val="00EF118D"/>
    <w:rsid w:val="00EF1877"/>
    <w:rsid w:val="00EF204E"/>
    <w:rsid w:val="00EF2E2D"/>
    <w:rsid w:val="00EF4FC4"/>
    <w:rsid w:val="00EF7947"/>
    <w:rsid w:val="00EF7964"/>
    <w:rsid w:val="00F00A1D"/>
    <w:rsid w:val="00F02463"/>
    <w:rsid w:val="00F02BDB"/>
    <w:rsid w:val="00F04F17"/>
    <w:rsid w:val="00F056E5"/>
    <w:rsid w:val="00F07725"/>
    <w:rsid w:val="00F10E93"/>
    <w:rsid w:val="00F1167A"/>
    <w:rsid w:val="00F11F70"/>
    <w:rsid w:val="00F1358E"/>
    <w:rsid w:val="00F14D3A"/>
    <w:rsid w:val="00F16F01"/>
    <w:rsid w:val="00F171C5"/>
    <w:rsid w:val="00F206CF"/>
    <w:rsid w:val="00F23366"/>
    <w:rsid w:val="00F249C9"/>
    <w:rsid w:val="00F251E4"/>
    <w:rsid w:val="00F25A98"/>
    <w:rsid w:val="00F25C7A"/>
    <w:rsid w:val="00F26993"/>
    <w:rsid w:val="00F26E57"/>
    <w:rsid w:val="00F27031"/>
    <w:rsid w:val="00F2767E"/>
    <w:rsid w:val="00F302B6"/>
    <w:rsid w:val="00F3376C"/>
    <w:rsid w:val="00F36B09"/>
    <w:rsid w:val="00F37D59"/>
    <w:rsid w:val="00F40A84"/>
    <w:rsid w:val="00F412E8"/>
    <w:rsid w:val="00F42C72"/>
    <w:rsid w:val="00F43C30"/>
    <w:rsid w:val="00F454D3"/>
    <w:rsid w:val="00F4551E"/>
    <w:rsid w:val="00F460FA"/>
    <w:rsid w:val="00F4650F"/>
    <w:rsid w:val="00F47EAF"/>
    <w:rsid w:val="00F50689"/>
    <w:rsid w:val="00F514A8"/>
    <w:rsid w:val="00F53609"/>
    <w:rsid w:val="00F54A14"/>
    <w:rsid w:val="00F55163"/>
    <w:rsid w:val="00F552A0"/>
    <w:rsid w:val="00F55329"/>
    <w:rsid w:val="00F62790"/>
    <w:rsid w:val="00F64A2B"/>
    <w:rsid w:val="00F65D7C"/>
    <w:rsid w:val="00F65EFE"/>
    <w:rsid w:val="00F6734B"/>
    <w:rsid w:val="00F70ACA"/>
    <w:rsid w:val="00F71E72"/>
    <w:rsid w:val="00F72D29"/>
    <w:rsid w:val="00F72D95"/>
    <w:rsid w:val="00F73141"/>
    <w:rsid w:val="00F73E4A"/>
    <w:rsid w:val="00F7450C"/>
    <w:rsid w:val="00F74743"/>
    <w:rsid w:val="00F75CF4"/>
    <w:rsid w:val="00F80BE4"/>
    <w:rsid w:val="00F80D40"/>
    <w:rsid w:val="00F83C59"/>
    <w:rsid w:val="00F84729"/>
    <w:rsid w:val="00F861C5"/>
    <w:rsid w:val="00F86630"/>
    <w:rsid w:val="00F92D83"/>
    <w:rsid w:val="00F938E3"/>
    <w:rsid w:val="00F94690"/>
    <w:rsid w:val="00F960B3"/>
    <w:rsid w:val="00F9639B"/>
    <w:rsid w:val="00F97F70"/>
    <w:rsid w:val="00FA7A04"/>
    <w:rsid w:val="00FB0F9B"/>
    <w:rsid w:val="00FB2C9C"/>
    <w:rsid w:val="00FB3FC7"/>
    <w:rsid w:val="00FB5229"/>
    <w:rsid w:val="00FB5755"/>
    <w:rsid w:val="00FB60D6"/>
    <w:rsid w:val="00FB6CC0"/>
    <w:rsid w:val="00FB72E9"/>
    <w:rsid w:val="00FC142D"/>
    <w:rsid w:val="00FC1D3F"/>
    <w:rsid w:val="00FC2150"/>
    <w:rsid w:val="00FC450B"/>
    <w:rsid w:val="00FC54CA"/>
    <w:rsid w:val="00FC5708"/>
    <w:rsid w:val="00FC69C6"/>
    <w:rsid w:val="00FC6B3C"/>
    <w:rsid w:val="00FC6C73"/>
    <w:rsid w:val="00FC7937"/>
    <w:rsid w:val="00FC7BD1"/>
    <w:rsid w:val="00FD019B"/>
    <w:rsid w:val="00FD3316"/>
    <w:rsid w:val="00FD3DFA"/>
    <w:rsid w:val="00FD4072"/>
    <w:rsid w:val="00FD4575"/>
    <w:rsid w:val="00FD49EF"/>
    <w:rsid w:val="00FD5D8C"/>
    <w:rsid w:val="00FD5F12"/>
    <w:rsid w:val="00FD6464"/>
    <w:rsid w:val="00FD70F1"/>
    <w:rsid w:val="00FE08A8"/>
    <w:rsid w:val="00FE2147"/>
    <w:rsid w:val="00FE23B7"/>
    <w:rsid w:val="00FE42ED"/>
    <w:rsid w:val="00FE50B3"/>
    <w:rsid w:val="00FE7263"/>
    <w:rsid w:val="00FE767C"/>
    <w:rsid w:val="00FF369C"/>
    <w:rsid w:val="00FF5FDB"/>
    <w:rsid w:val="00FF705E"/>
    <w:rsid w:val="00FF7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A13"/>
    <w:pPr>
      <w:widowControl w:val="0"/>
      <w:spacing w:line="480" w:lineRule="auto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6A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>Sky123.Org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操</dc:creator>
  <cp:lastModifiedBy>陈操</cp:lastModifiedBy>
  <cp:revision>1</cp:revision>
  <dcterms:created xsi:type="dcterms:W3CDTF">2015-12-30T00:54:00Z</dcterms:created>
  <dcterms:modified xsi:type="dcterms:W3CDTF">2015-12-30T00:55:00Z</dcterms:modified>
</cp:coreProperties>
</file>